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Material and methods</w:t>
      </w:r>
    </w:p>
    <w:p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Cell culture</w:t>
      </w:r>
    </w:p>
    <w:p>
      <w:pPr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Chondrocytes were separated from cartilaginous tissues of male SD rats (200-280 g). Following three washes in Dulbecco’s Modified Eagle Medium (DMEM, Gibco), cartilaginous tissues were cut into pieces for digestion using the corresponding reagent overnight at 37°C. Then, cell suspension was prepared in DMEM regularly. At the time of confluence, cells were collected for culture to confluence again. </w:t>
      </w:r>
    </w:p>
    <w:p>
      <w:pPr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After treatment with LPS (Sigma, St. Louis, MO, USA) in varying concentrations in chondrocytes, we found that LPS affected cell viability and reduce MEG3 expression in a concentration-dependent manner, in which the maximal effect emerged at the concentration of 10 µg/mL. Thus, 10 μg/mL was used as the optimal concentration of LPS in further experiments.</w:t>
      </w:r>
    </w:p>
    <w:p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Lentiviral (LV) infection</w:t>
      </w:r>
    </w:p>
    <w:p>
      <w:pPr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LV-MEG3 (carrying coding sequences of MEG3), LV (empty LV), or polybrene (Genechem, Shanghai, China) were used for infection of chondrocytes for 48 h, followed by qRT-PCR to evaluate the infection efficiency.</w:t>
      </w:r>
    </w:p>
    <w:p>
      <w:pPr>
        <w:spacing w:after="0" w:line="48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qRT-PCR</w:t>
      </w:r>
    </w:p>
    <w:p>
      <w:pPr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In presence of TRIzol reagent (Sigma), the cytoplasmic and nuclear RNA were extracted according to the standard procedure for reverse transcription of miRNA by First-Strand Synthesis Kit (Clontech, Mountain View, CA, USA), with U6 as the internal reference. Total RNA was also used for the reverse transcription of lncRNAs by using the First-Strand cDNA Synthesis Kit (Thermo Scientific, Pittsburgh, PA, USA), with β-actin as the internal reference. </w:t>
      </w:r>
    </w:p>
    <w:p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CCK-8 assay and crystal violet staining</w:t>
      </w:r>
    </w:p>
    <w:p>
      <w:pPr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For measurement of cell proliferation, we utilized the CCK-8 kit (Abcam, Shanghai, China) to perform CCK-8 assay: Cells were seeded on a 96-well plate and incubated in CCK-8 solution for 4 hours at 37°C, followed by measurement of the absorbance at wavelength of 450 nm. To evaluate the viability of cells, we stained the cells using crystal violet as previously described.</w:t>
      </w:r>
      <w:bookmarkStart w:id="0" w:name="bbb0105"/>
    </w:p>
    <w:p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Western blot analysis</w:t>
      </w:r>
    </w:p>
    <w:p>
      <w:pPr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Total proteins were isolated from the chondrocyte lysate prepared in the phenylmethane sulfonyl fluoride-supplemented radio-immunoprecipitation assay (RIPA) solution, and protein concentration was measured using bicinchoninic acid (BCA) assay. Samples with similar protein content were subjected to sodium dodecyl sulfate-polyacrylamide gel electrophoresis (SDS-PAGE), and the proteins were electro-transferred onto the polyvinylidene fluoride (PVDF, Sigma) membrane, followed by blocking in 5% skimmed milk. The membrane-bound proteins were probed using primary antibodies at 4°C overnight, followed by horseradish peroxidase (HRP)-labeled secondary antibody for 2 hours at room temperature. Immunoblot visualization was performed with Pierce ECL reagent (Thermo Fisher Scientific), followed by quantification with Image J. β-actin was used as the internal reference.</w:t>
      </w:r>
    </w:p>
    <w:p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Transfection of mimics</w:t>
      </w:r>
    </w:p>
    <w:p>
      <w:pPr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MiR-141 mimic (Life Technologies, Carlsbad, CA, USA) was used for transfecting the chondrocytes in presence of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://www.sciencedirect.com/topics/pharmacology-toxicology-and-pharmaceutical-science/lipofectamine" \o "Learn more about Lipofectamine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4"/>
          <w:szCs w:val="24"/>
        </w:rPr>
        <w:t>Lipofectamine</w:t>
      </w:r>
      <w:r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2000 (Invitrogen, Waltham, MA, USA). Two days later, we evaluated the transfection efficiency through qRT-PCR.</w:t>
      </w:r>
    </w:p>
    <w:bookmarkEnd w:id="0"/>
    <w:p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Dual-luciferase assay</w:t>
      </w:r>
    </w:p>
    <w:p>
      <w:pPr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Wild-type MEG3 sequence (MEG3-WT), and the sequence containing mutations (MEG3-MUT) that was designed to bind to miR-141, were delivered in the pGL3 vector. In brief, chondrocytes were firstly seeded on a 96-well plate, and then transfected simultaneously by miR-141 mimic and pGL3 vectors above for 48 hours, followed by dual-luciferase assay in strict accordance with the manufacturer’s instruction (Promega).</w:t>
      </w:r>
    </w:p>
    <w:p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Immunohistochemistry</w:t>
      </w:r>
    </w:p>
    <w:p>
      <w:pPr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The Rat model experiment was approved by Yangzhou University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From the RA models of rat, the cartilage samples were collected, fixe</w:t>
      </w:r>
      <w:bookmarkStart w:id="1" w:name="_GoBack"/>
      <w:bookmarkEnd w:id="1"/>
      <w:r>
        <w:rPr>
          <w:rFonts w:ascii="Times New Roman" w:hAnsi="Times New Roman" w:cs="Times New Roman"/>
          <w:color w:val="auto"/>
          <w:sz w:val="24"/>
          <w:szCs w:val="24"/>
        </w:rPr>
        <w:t>d in paraformaldehyde, and embedded in the paraffin. Tissues in paraffin were sliced into sections in thickness of 5 μm, and after regular dewaxing and hydrating, sections were placed in 30% peroxide for blocking the activity of peroxidase, followed by antigen retrieval in citrate buffer. Thereafter, sections were incubated with anti-Ki67 or -PCNA antibodies overnight at 4°C, followed by HRP-conjugated secondary antibody. Color of sections were developed using the DAB (R&amp;D Systems, Minneapolis, MN, USA).</w:t>
      </w:r>
    </w:p>
    <w:p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Flow cytometry (FCM)</w:t>
      </w:r>
    </w:p>
    <w:p>
      <w:pPr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color w:val="auto"/>
        </w:rPr>
        <w:fldChar w:fldCharType="begin"/>
      </w:r>
      <w:r>
        <w:rPr>
          <w:color w:val="auto"/>
        </w:rPr>
        <w:instrText xml:space="preserve"> HYPERLINK "http://www.sciencedirect.com/topics/immunology-and-microbiology/peripheral-blood-mononuclear-cell" \o "Learn more about Peripheral blood mononuclear cell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4"/>
          <w:szCs w:val="24"/>
        </w:rPr>
        <w:t>In</w:t>
      </w:r>
      <w:r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this experiment, peripheral blood mononuclear cells (PBMCs) were collected from the RA rats and isolated for following determination. PBMCs were then incubated in presence of FITC-labeled anti-CD4 antibody and PE-labeled anti-IL-17 or anti-IL-23 antibody for FCM, with CELLQuest software to analyze the results.</w:t>
      </w:r>
    </w:p>
    <w:p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Statistics</w:t>
      </w:r>
    </w:p>
    <w:p>
      <w:pPr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GraphPad Prism V was utilized for statistical analysis. The data were expressed as the mean ± standard error of the mean (SEM). All experiments were conducted a minimum of three times. A P value of &lt;0.05 suggested statistical significance.</w:t>
      </w: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352"/>
    <w:rsid w:val="00152838"/>
    <w:rsid w:val="001A310F"/>
    <w:rsid w:val="00267DAD"/>
    <w:rsid w:val="00273D4F"/>
    <w:rsid w:val="00333831"/>
    <w:rsid w:val="00537A83"/>
    <w:rsid w:val="00550352"/>
    <w:rsid w:val="00570795"/>
    <w:rsid w:val="007108AF"/>
    <w:rsid w:val="008C3C19"/>
    <w:rsid w:val="00EA0ED9"/>
    <w:rsid w:val="02BC499F"/>
    <w:rsid w:val="1B0D5676"/>
    <w:rsid w:val="21E45246"/>
    <w:rsid w:val="3A151BF3"/>
    <w:rsid w:val="4D395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qFormat/>
    <w:uiPriority w:val="99"/>
    <w:pPr>
      <w:spacing w:after="0" w:line="240" w:lineRule="auto"/>
    </w:pPr>
    <w:rPr>
      <w:sz w:val="18"/>
      <w:szCs w:val="18"/>
    </w:rPr>
  </w:style>
  <w:style w:type="character" w:customStyle="1" w:styleId="5">
    <w:name w:val="Balloon Text Char"/>
    <w:basedOn w:val="4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55</Words>
  <Characters>4306</Characters>
  <Lines>35</Lines>
  <Paragraphs>10</Paragraphs>
  <TotalTime>21</TotalTime>
  <ScaleCrop>false</ScaleCrop>
  <LinksUpToDate>false</LinksUpToDate>
  <CharactersWithSpaces>5051</CharactersWithSpaces>
  <Application>WPS Office_11.1.0.88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1T20:29:00Z</dcterms:created>
  <dc:creator>Jingshan Tong</dc:creator>
  <cp:lastModifiedBy>邱长江</cp:lastModifiedBy>
  <dcterms:modified xsi:type="dcterms:W3CDTF">2019-07-22T02:30:01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